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6DE" w:rsidRPr="002916DE" w:rsidRDefault="00B3206A">
      <w:pPr>
        <w:rPr>
          <w:b/>
        </w:rPr>
      </w:pPr>
      <w:r>
        <w:rPr>
          <w:b/>
        </w:rPr>
        <w:t>Additional file</w:t>
      </w:r>
      <w:r w:rsidR="003E415F">
        <w:rPr>
          <w:b/>
        </w:rPr>
        <w:t xml:space="preserve"> 1: </w:t>
      </w:r>
      <w:r w:rsidR="002916DE" w:rsidRPr="002916DE">
        <w:rPr>
          <w:b/>
        </w:rPr>
        <w:t xml:space="preserve">Search strategy for Ovid Medline </w:t>
      </w:r>
    </w:p>
    <w:p w:rsidR="007D516C" w:rsidRPr="007D516C" w:rsidRDefault="002916DE" w:rsidP="007D516C">
      <w:r w:rsidRPr="007D516C">
        <w:t>Carers’ experiences, needs and preferences during inpatient</w:t>
      </w:r>
      <w:r w:rsidR="00AE6BFC" w:rsidRPr="007D516C">
        <w:t xml:space="preserve"> stroke</w:t>
      </w:r>
      <w:r w:rsidRPr="007D516C">
        <w:t xml:space="preserve"> rehabilitation: a systematic review of qualitative studies.</w:t>
      </w:r>
    </w:p>
    <w:p w:rsidR="002916DE" w:rsidRPr="007D516C" w:rsidRDefault="002916DE" w:rsidP="007D516C">
      <w:r w:rsidRPr="007D516C">
        <w:t>PECO:</w:t>
      </w:r>
    </w:p>
    <w:p w:rsidR="002916DE" w:rsidRPr="007D516C" w:rsidRDefault="002916DE" w:rsidP="007D516C">
      <w:r w:rsidRPr="007D516C">
        <w:t xml:space="preserve">Participants: </w:t>
      </w:r>
      <w:r w:rsidRPr="007D516C">
        <w:tab/>
        <w:t>carers of stroke survivors</w:t>
      </w:r>
    </w:p>
    <w:p w:rsidR="002916DE" w:rsidRPr="007D516C" w:rsidRDefault="002916DE" w:rsidP="007D516C">
      <w:r w:rsidRPr="007D516C">
        <w:t>Exposure:</w:t>
      </w:r>
      <w:r w:rsidRPr="007D516C">
        <w:tab/>
        <w:t xml:space="preserve">inpatient stroke rehabilitation </w:t>
      </w:r>
    </w:p>
    <w:p w:rsidR="002916DE" w:rsidRPr="007D516C" w:rsidRDefault="002916DE" w:rsidP="007D516C">
      <w:r w:rsidRPr="007D516C">
        <w:t>Control:</w:t>
      </w:r>
      <w:r w:rsidRPr="007D516C">
        <w:tab/>
        <w:t>n/a</w:t>
      </w:r>
    </w:p>
    <w:p w:rsidR="002916DE" w:rsidRPr="007D516C" w:rsidRDefault="002916DE" w:rsidP="007D516C">
      <w:r w:rsidRPr="007D516C">
        <w:t>Outcomes:</w:t>
      </w:r>
      <w:r w:rsidRPr="007D516C">
        <w:tab/>
        <w:t>the experiences, needs and preferences of carers</w:t>
      </w:r>
    </w:p>
    <w:tbl>
      <w:tblPr>
        <w:tblStyle w:val="TableGrid"/>
        <w:tblW w:w="9180" w:type="dxa"/>
        <w:tblLook w:val="04A0"/>
      </w:tblPr>
      <w:tblGrid>
        <w:gridCol w:w="1296"/>
        <w:gridCol w:w="7884"/>
      </w:tblGrid>
      <w:tr w:rsidR="007D516C" w:rsidTr="007D516C">
        <w:tc>
          <w:tcPr>
            <w:tcW w:w="9180" w:type="dxa"/>
            <w:gridSpan w:val="2"/>
          </w:tcPr>
          <w:p w:rsidR="007D516C" w:rsidRPr="00AE6BFC" w:rsidRDefault="007D516C" w:rsidP="00004980">
            <w:pPr>
              <w:rPr>
                <w:i/>
              </w:rPr>
            </w:pPr>
            <w:r w:rsidRPr="00AE6BFC">
              <w:rPr>
                <w:i/>
              </w:rPr>
              <w:t>Search term</w:t>
            </w:r>
          </w:p>
        </w:tc>
      </w:tr>
      <w:tr w:rsidR="007D516C" w:rsidTr="007D516C">
        <w:tc>
          <w:tcPr>
            <w:tcW w:w="9180" w:type="dxa"/>
            <w:gridSpan w:val="2"/>
            <w:shd w:val="clear" w:color="auto" w:fill="DDD9C3" w:themeFill="background2" w:themeFillShade="E6"/>
          </w:tcPr>
          <w:p w:rsidR="007D516C" w:rsidRPr="00D947A4" w:rsidRDefault="007D516C" w:rsidP="00004980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Pr="00336731" w:rsidRDefault="007D516C" w:rsidP="00004980">
            <w:pPr>
              <w:rPr>
                <w:rFonts w:cs="Times New Roman"/>
                <w:szCs w:val="24"/>
              </w:rPr>
            </w:pPr>
            <w:r>
              <w:rPr>
                <w:rStyle w:val="searchhistory-search-term"/>
                <w:rFonts w:cs="Times New Roman"/>
                <w:color w:val="0A0905"/>
                <w:szCs w:val="24"/>
              </w:rPr>
              <w:t>exp Stroke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exp Family/ or famil*.mp.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hospital volunteers.mp. or Hospital Volunteers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 w:rsidRPr="00F361AE">
              <w:t>visitors to patients.mp. or exp Visitors to Patients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Carer*.mp.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caregivers.mp. or exp Caregivers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exp Friends/ or friend$1.mp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 w:rsidRPr="00F361AE">
              <w:t>adult children.mp. or exp Adult Children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siblings.mp. or exp Siblings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F361AE">
            <w:r w:rsidRPr="005617E4">
              <w:t>spouse.mp. or exp Spouses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5617E4">
            <w:r>
              <w:t>(partner$1 or husband$1 or wi$3 or defacto).mp.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336731">
            <w:r>
              <w:t xml:space="preserve">2 or 3 or 4 or 5 or 6 or 7 or 8 or 9 or 10 or 11 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336731">
            <w:r>
              <w:t>12 AND 1</w:t>
            </w:r>
          </w:p>
        </w:tc>
      </w:tr>
      <w:tr w:rsidR="003E6989" w:rsidTr="007D516C">
        <w:tc>
          <w:tcPr>
            <w:tcW w:w="9180" w:type="dxa"/>
            <w:gridSpan w:val="2"/>
            <w:shd w:val="clear" w:color="auto" w:fill="DDD9C3" w:themeFill="background2" w:themeFillShade="E6"/>
          </w:tcPr>
          <w:p w:rsidR="003E6989" w:rsidRPr="003E6989" w:rsidRDefault="003E6989">
            <w:pPr>
              <w:rPr>
                <w:b/>
              </w:rPr>
            </w:pPr>
            <w:r w:rsidRPr="003E6989">
              <w:rPr>
                <w:b/>
              </w:rPr>
              <w:t>Exposure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E6989">
            <w:pPr>
              <w:pStyle w:val="ListParagraph"/>
              <w:numPr>
                <w:ilvl w:val="0"/>
                <w:numId w:val="1"/>
              </w:numPr>
            </w:pPr>
          </w:p>
          <w:p w:rsidR="007D516C" w:rsidRDefault="007D516C" w:rsidP="00C25BBA"/>
        </w:tc>
        <w:tc>
          <w:tcPr>
            <w:tcW w:w="7884" w:type="dxa"/>
          </w:tcPr>
          <w:p w:rsidR="007D516C" w:rsidRDefault="007D516C" w:rsidP="00C25BBA">
            <w:r w:rsidRPr="00923B79">
              <w:t>exp Rehabilitation Centers/ or exp Rehabilitation/ or rehabilitat*.mp. or exp Rehabilitation Nursing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E69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336731">
            <w:r>
              <w:t>(hospitali* or in?patient$1).mp.</w:t>
            </w:r>
          </w:p>
        </w:tc>
      </w:tr>
      <w:tr w:rsidR="007D516C" w:rsidRPr="00923B79" w:rsidTr="007D516C">
        <w:tc>
          <w:tcPr>
            <w:tcW w:w="1296" w:type="dxa"/>
          </w:tcPr>
          <w:p w:rsidR="007D516C" w:rsidRDefault="007D516C" w:rsidP="00C25BB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C25BBA">
            <w:r>
              <w:t>14 or 15</w:t>
            </w:r>
          </w:p>
        </w:tc>
      </w:tr>
      <w:tr w:rsidR="007D516C" w:rsidRPr="00923B79" w:rsidTr="007D516C">
        <w:tc>
          <w:tcPr>
            <w:tcW w:w="1296" w:type="dxa"/>
          </w:tcPr>
          <w:p w:rsidR="007D516C" w:rsidRDefault="007D516C" w:rsidP="003E69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C25BBA">
            <w:r>
              <w:t>13 AND 16</w:t>
            </w:r>
          </w:p>
        </w:tc>
      </w:tr>
      <w:tr w:rsidR="003E6989" w:rsidTr="007D516C">
        <w:tc>
          <w:tcPr>
            <w:tcW w:w="9180" w:type="dxa"/>
            <w:gridSpan w:val="2"/>
            <w:shd w:val="clear" w:color="auto" w:fill="D9D9D9" w:themeFill="background1" w:themeFillShade="D9"/>
          </w:tcPr>
          <w:p w:rsidR="003E6989" w:rsidRPr="003E6989" w:rsidRDefault="003E6989">
            <w:pPr>
              <w:rPr>
                <w:b/>
              </w:rPr>
            </w:pPr>
            <w:r w:rsidRPr="003E6989">
              <w:rPr>
                <w:b/>
              </w:rPr>
              <w:t>Study Design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Qualitative Research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 w:rsidRPr="00020CB7">
              <w:t>Cohort Studies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>
            <w:r>
              <w:rPr>
                <w:rStyle w:val="searchhistory-search-term"/>
              </w:rPr>
              <w:t>Observational Study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8A1FF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884" w:type="dxa"/>
          </w:tcPr>
          <w:p w:rsidR="007D516C" w:rsidRDefault="007D516C" w:rsidP="007D516C">
            <w:r w:rsidRPr="00473A80">
              <w:t xml:space="preserve">Focus Groups/ 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8A1FF6">
            <w:pPr>
              <w:ind w:left="360"/>
            </w:pPr>
            <w:r>
              <w:t>22.</w:t>
            </w:r>
          </w:p>
        </w:tc>
        <w:tc>
          <w:tcPr>
            <w:tcW w:w="7884" w:type="dxa"/>
          </w:tcPr>
          <w:p w:rsidR="007D516C" w:rsidRPr="00020CB7" w:rsidRDefault="007D516C">
            <w:r w:rsidRPr="00473A80">
              <w:t>I</w:t>
            </w:r>
            <w:r>
              <w:t xml:space="preserve">nterview, Psychological/ or </w:t>
            </w:r>
            <w:r w:rsidRPr="00473A80">
              <w:t>Interview</w:t>
            </w:r>
            <w:r w:rsidRPr="008A1FF6">
              <w:t>/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ind w:left="360"/>
            </w:pPr>
            <w:r>
              <w:t>23.</w:t>
            </w:r>
          </w:p>
          <w:p w:rsidR="007D516C" w:rsidRDefault="007D516C" w:rsidP="00336731">
            <w:pPr>
              <w:ind w:left="360"/>
            </w:pPr>
          </w:p>
        </w:tc>
        <w:tc>
          <w:tcPr>
            <w:tcW w:w="7884" w:type="dxa"/>
          </w:tcPr>
          <w:p w:rsidR="007D516C" w:rsidRDefault="007D516C">
            <w:r w:rsidRPr="008A1FF6">
              <w:t>((semi-structured or semistructured or unstructured or informal or in-depth or indepth or face-to-face or structure or guide) adj3 (interview* or discussion* or question?aire*)).mp.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7D516C">
            <w:pPr>
              <w:ind w:left="360"/>
            </w:pPr>
            <w:r>
              <w:t>24.</w:t>
            </w:r>
          </w:p>
        </w:tc>
        <w:tc>
          <w:tcPr>
            <w:tcW w:w="7884" w:type="dxa"/>
          </w:tcPr>
          <w:p w:rsidR="007D516C" w:rsidRDefault="007D516C">
            <w:r w:rsidRPr="00020CB7">
              <w:t>(ethnograph* or fieldwork or 'field work' or 'key informant').mp.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ind w:left="360"/>
            </w:pPr>
            <w:r>
              <w:t>25</w:t>
            </w:r>
          </w:p>
        </w:tc>
        <w:tc>
          <w:tcPr>
            <w:tcW w:w="7884" w:type="dxa"/>
          </w:tcPr>
          <w:p w:rsidR="007D516C" w:rsidRDefault="007D516C">
            <w:r>
              <w:t>18 or 19 or 20 or 21 or 22 or 23 or 24</w:t>
            </w:r>
          </w:p>
        </w:tc>
      </w:tr>
      <w:tr w:rsidR="007D516C" w:rsidTr="007D516C">
        <w:tc>
          <w:tcPr>
            <w:tcW w:w="1296" w:type="dxa"/>
          </w:tcPr>
          <w:p w:rsidR="007D516C" w:rsidRDefault="007D516C" w:rsidP="00336731">
            <w:pPr>
              <w:ind w:left="360"/>
            </w:pPr>
            <w:r>
              <w:t>26</w:t>
            </w:r>
          </w:p>
        </w:tc>
        <w:tc>
          <w:tcPr>
            <w:tcW w:w="7884" w:type="dxa"/>
          </w:tcPr>
          <w:p w:rsidR="007D516C" w:rsidRDefault="007D516C">
            <w:r>
              <w:t>17 AND 26</w:t>
            </w:r>
          </w:p>
        </w:tc>
      </w:tr>
    </w:tbl>
    <w:p w:rsidR="002916DE" w:rsidRDefault="002916DE"/>
    <w:p w:rsidR="00353ACF" w:rsidRDefault="00353ACF"/>
    <w:p w:rsidR="00353ACF" w:rsidRDefault="00353ACF"/>
    <w:sectPr w:rsidR="00353ACF" w:rsidSect="00200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D454A5"/>
    <w:multiLevelType w:val="hybridMultilevel"/>
    <w:tmpl w:val="6D8C19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F61638"/>
    <w:multiLevelType w:val="hybridMultilevel"/>
    <w:tmpl w:val="213674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2916DE"/>
    <w:rsid w:val="00004980"/>
    <w:rsid w:val="00020CB7"/>
    <w:rsid w:val="00061F04"/>
    <w:rsid w:val="000C4CE5"/>
    <w:rsid w:val="00142A39"/>
    <w:rsid w:val="001E1B0B"/>
    <w:rsid w:val="002002A1"/>
    <w:rsid w:val="00244A20"/>
    <w:rsid w:val="002916DE"/>
    <w:rsid w:val="00336731"/>
    <w:rsid w:val="00353ACF"/>
    <w:rsid w:val="00376D05"/>
    <w:rsid w:val="003B3FE4"/>
    <w:rsid w:val="003E415F"/>
    <w:rsid w:val="003E6989"/>
    <w:rsid w:val="00473A80"/>
    <w:rsid w:val="004F5457"/>
    <w:rsid w:val="00501C39"/>
    <w:rsid w:val="005617E4"/>
    <w:rsid w:val="00655C13"/>
    <w:rsid w:val="007D516C"/>
    <w:rsid w:val="00874A4D"/>
    <w:rsid w:val="00876446"/>
    <w:rsid w:val="0088617A"/>
    <w:rsid w:val="008A1FF6"/>
    <w:rsid w:val="00903829"/>
    <w:rsid w:val="00923B79"/>
    <w:rsid w:val="00A417FB"/>
    <w:rsid w:val="00A64E76"/>
    <w:rsid w:val="00A67E0A"/>
    <w:rsid w:val="00AE6BFC"/>
    <w:rsid w:val="00B3206A"/>
    <w:rsid w:val="00B77491"/>
    <w:rsid w:val="00C80193"/>
    <w:rsid w:val="00CC2BBD"/>
    <w:rsid w:val="00D947A4"/>
    <w:rsid w:val="00D96895"/>
    <w:rsid w:val="00DF6EF8"/>
    <w:rsid w:val="00EA576D"/>
    <w:rsid w:val="00ED4012"/>
    <w:rsid w:val="00F361AE"/>
    <w:rsid w:val="00FC7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9"/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6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004980"/>
  </w:style>
  <w:style w:type="paragraph" w:styleId="BalloonText">
    <w:name w:val="Balloon Text"/>
    <w:basedOn w:val="Normal"/>
    <w:link w:val="BalloonTextChar"/>
    <w:uiPriority w:val="99"/>
    <w:semiHidden/>
    <w:unhideWhenUsed/>
    <w:rsid w:val="009038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8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67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FE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FE4"/>
    <w:rPr>
      <w:rFonts w:ascii="Times New Roman" w:hAnsi="Times New Roman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E4"/>
    <w:rPr>
      <w:rFonts w:ascii="Times New Roman" w:hAnsi="Times New Roman" w:cs="Calibr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9"/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04980"/>
  </w:style>
  <w:style w:type="paragraph" w:styleId="BalloonText">
    <w:name w:val="Balloon Text"/>
    <w:basedOn w:val="Normal"/>
    <w:link w:val="BalloonTextChar"/>
    <w:uiPriority w:val="99"/>
    <w:semiHidden/>
    <w:unhideWhenUsed/>
    <w:rsid w:val="009038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8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67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FE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FE4"/>
    <w:rPr>
      <w:rFonts w:ascii="Times New Roman" w:hAnsi="Times New Roman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E4"/>
    <w:rPr>
      <w:rFonts w:ascii="Times New Roman" w:hAnsi="Times New Roman" w:cs="Calibri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0481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9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0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18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34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420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27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684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863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428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694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7012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02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384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824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9241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2465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99699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8774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0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176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196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567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411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574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341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978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302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846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690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708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7905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27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471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979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13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874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923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267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256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18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177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8461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5907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01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529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112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55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528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960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5159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50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536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901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2025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673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1617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1005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121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46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263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4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1899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9624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10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129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3189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5990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9725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643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3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4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43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973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1471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669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091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63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5254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71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4310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786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641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1099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1299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1787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635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587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09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955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553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583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096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26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697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88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4070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177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1985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00305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12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074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81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070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4155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848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7691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112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544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8030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4644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0094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2992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1183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37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15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47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389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740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0624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199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86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972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1529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974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1634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9554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946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688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55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05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415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7875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736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672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95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011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2148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8071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078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998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318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026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5857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155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0179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30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13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7716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2385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3592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978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212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112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96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179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950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090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887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86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62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5432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10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9599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75888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9119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667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879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69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8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12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899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444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940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5318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1825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3347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98073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</dc:creator>
  <cp:lastModifiedBy>gsabordo</cp:lastModifiedBy>
  <cp:revision>3</cp:revision>
  <cp:lastPrinted>2015-03-16T23:31:00Z</cp:lastPrinted>
  <dcterms:created xsi:type="dcterms:W3CDTF">2015-04-15T00:07:00Z</dcterms:created>
  <dcterms:modified xsi:type="dcterms:W3CDTF">2015-07-31T19:22:00Z</dcterms:modified>
</cp:coreProperties>
</file>